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27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2790</wp:posOffset>
                </wp:positionH>
                <wp:positionV relativeFrom="paragraph">
                  <wp:posOffset>104775</wp:posOffset>
                </wp:positionV>
                <wp:extent cx="275209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500 rodents and shrews captured in wild and hou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36.7pt;mso-wrap-distance-left:9.05pt;mso-wrap-distance-right:9.05pt;mso-wrap-distance-top:0pt;mso-wrap-distance-bottom:0pt;margin-top:8.25pt;mso-position-vertical-relative:text;margin-left:57.7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500 rodents and shrews captured in wild and hou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08835</wp:posOffset>
                </wp:positionH>
                <wp:positionV relativeFrom="paragraph">
                  <wp:posOffset>40640</wp:posOffset>
                </wp:positionV>
                <wp:extent cx="0" cy="3429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05pt,3.2pt" to="166.05pt,30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9890</wp:posOffset>
                </wp:positionH>
                <wp:positionV relativeFrom="paragraph">
                  <wp:posOffset>28575</wp:posOffset>
                </wp:positionV>
                <wp:extent cx="3437890" cy="5803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78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500 samples tested by microscopic agglutination test (MAT) using 6 Leptospira serova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0.7pt;height:45.7pt;mso-wrap-distance-left:9.05pt;mso-wrap-distance-right:9.05pt;mso-wrap-distance-top:0pt;mso-wrap-distance-bottom:0pt;margin-top:2.25pt;mso-position-vertical-relative:text;margin-left:30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500 samples tested by microscopic agglutination test (MAT) using 6 Leptospira serov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08835</wp:posOffset>
                </wp:positionH>
                <wp:positionV relativeFrom="paragraph">
                  <wp:posOffset>78740</wp:posOffset>
                </wp:positionV>
                <wp:extent cx="0" cy="3429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05pt,6.2pt" to="166.05pt,33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80135</wp:posOffset>
                </wp:positionH>
                <wp:positionV relativeFrom="paragraph">
                  <wp:posOffset>71120</wp:posOffset>
                </wp:positionV>
                <wp:extent cx="18288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5.6pt" to="229pt,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8935</wp:posOffset>
                </wp:positionH>
                <wp:positionV relativeFrom="paragraph">
                  <wp:posOffset>71120</wp:posOffset>
                </wp:positionV>
                <wp:extent cx="0" cy="2286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05pt,5.6pt" to="229.05pt,23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80135</wp:posOffset>
                </wp:positionH>
                <wp:positionV relativeFrom="paragraph">
                  <wp:posOffset>71120</wp:posOffset>
                </wp:positionV>
                <wp:extent cx="0" cy="22860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5.6pt" to="85.05pt,23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8810</wp:posOffset>
                </wp:positionH>
                <wp:positionV relativeFrom="paragraph">
                  <wp:posOffset>295275</wp:posOffset>
                </wp:positionV>
                <wp:extent cx="2409190" cy="149479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positive with titre ≥ 1:20 for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Sokoine </w:t>
                              <w:tab/>
                              <w:tab/>
                              <w:t>(25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Grippotyphosa </w:t>
                              <w:tab/>
                              <w:t>(10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Hardjo </w:t>
                              <w:tab/>
                              <w:tab/>
                              <w:t>(no sample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Pomona </w:t>
                              <w:tab/>
                              <w:tab/>
                              <w:t>(1 sample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</w:t>
                              <w:tab/>
                              <w:tab/>
                              <w:t>(14 sample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 xml:space="preserve">Kenya </w:t>
                              <w:tab/>
                              <w:tab/>
                              <w:t>(no sample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Total positive    = 50 (10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17.7pt;mso-wrap-distance-left:9.05pt;mso-wrap-distance-right:9.05pt;mso-wrap-distance-top:0pt;mso-wrap-distance-bottom:0pt;margin-top:23.25pt;mso-position-vertical-relative:text;margin-left:-5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positive with titre ≥ 1:20 for 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Sokoine </w:t>
                        <w:tab/>
                        <w:tab/>
                        <w:t>(25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Grippotyphosa </w:t>
                        <w:tab/>
                        <w:t>(10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Hardjo </w:t>
                        <w:tab/>
                        <w:tab/>
                        <w:t>(no sample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Pomona </w:t>
                        <w:tab/>
                        <w:tab/>
                        <w:t>(1 sample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</w:t>
                        <w:tab/>
                        <w:tab/>
                        <w:t>(14 samples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 xml:space="preserve">Kenya </w:t>
                        <w:tab/>
                        <w:tab/>
                        <w:t>(no sample)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Total positive    = 50 (10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04390</wp:posOffset>
                </wp:positionH>
                <wp:positionV relativeFrom="paragraph">
                  <wp:posOffset>120015</wp:posOffset>
                </wp:positionV>
                <wp:extent cx="2980690" cy="13804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negative</w:t>
                            </w:r>
                            <w:ins w:id="0" w:author="Georgies Mgode" w:date="2015-09-14T10:06:00Z">
                              <w:r>
                                <w:rPr/>
                                <w:t xml:space="preserve"> </w:t>
                              </w:r>
                            </w:ins>
                            <w:r>
                              <w:rPr/>
                              <w:t>with titre &lt; 1:20 for serovar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Sokoine (475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Grippotyphosa (490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Hardjo  (500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Pomona (499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Canicola (486 samples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– </w:t>
                            </w:r>
                            <w:r>
                              <w:rPr/>
                              <w:t>Kenya (500 sample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108.7pt;mso-wrap-distance-left:9.05pt;mso-wrap-distance-right:9.05pt;mso-wrap-distance-top:0pt;mso-wrap-distance-bottom:0pt;margin-top:9.45pt;mso-position-vertical-relative:text;margin-left:165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negative</w:t>
                      </w:r>
                      <w:ins w:id="1" w:author="Georgies Mgode" w:date="2015-09-14T10:06:00Z">
                        <w:r>
                          <w:rPr/>
                          <w:t xml:space="preserve"> </w:t>
                        </w:r>
                      </w:ins>
                      <w:r>
                        <w:rPr/>
                        <w:t>with titre &lt; 1:20 for serovar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Sokoine (475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Grippotyphosa (490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Hardjo  (500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Pomona (499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Canicola (486 samples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– </w:t>
                      </w:r>
                      <w:r>
                        <w:rPr/>
                        <w:t>Kenya (500 sample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66135</wp:posOffset>
                </wp:positionH>
                <wp:positionV relativeFrom="paragraph">
                  <wp:posOffset>93980</wp:posOffset>
                </wp:positionV>
                <wp:extent cx="0" cy="2286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.05pt,7.4pt" to="265.05pt,25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22935</wp:posOffset>
                </wp:positionH>
                <wp:positionV relativeFrom="paragraph">
                  <wp:posOffset>33655</wp:posOffset>
                </wp:positionV>
                <wp:extent cx="0" cy="2286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05pt,2.65pt" to="49.05pt,20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37410</wp:posOffset>
                </wp:positionH>
                <wp:positionV relativeFrom="paragraph">
                  <wp:posOffset>176530</wp:posOffset>
                </wp:positionV>
                <wp:extent cx="2485390" cy="69469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 negative with serovar Sokoine as standard local antige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 1:20 = 475 (95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54.7pt;mso-wrap-distance-left:9.05pt;mso-wrap-distance-right:9.05pt;mso-wrap-distance-top:0pt;mso-wrap-distance-bottom:0pt;margin-top:13.9pt;mso-position-vertical-relative:text;margin-left:16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AT negative with serovar Sokoine as standard local antige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&lt; 1:20 = 475 (9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38810</wp:posOffset>
                </wp:positionH>
                <wp:positionV relativeFrom="paragraph">
                  <wp:posOffset>82550</wp:posOffset>
                </wp:positionV>
                <wp:extent cx="2599690" cy="69469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T positive with serovar Sokoine as standard local antige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sitive ≥ 1:20  = 25 (5%)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54.7pt;mso-wrap-distance-left:9.05pt;mso-wrap-distance-right:9.05pt;mso-wrap-distance-top:0pt;mso-wrap-distance-bottom:0pt;margin-top:6.5pt;mso-position-vertical-relative:text;margin-left:-5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T positive with serovar Sokoine as standard local antige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ositive ≥ 1:20  = 25 (5%)*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vertAlign w:val="superscript"/>
                        </w:rPr>
                      </w:pPr>
                      <w:r>
                        <w:rPr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* A prevalence of 16.9% reported in another study from Tanzania [41]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b/>
        </w:rPr>
        <w:t>S2:</w:t>
      </w:r>
      <w:r>
        <w:rPr/>
        <w:t xml:space="preserve"> Flow chart of leptospirosis study in rodents and shrews</w:t>
      </w:r>
    </w:p>
    <w:p>
      <w:pPr>
        <w:pStyle w:val="Normal"/>
        <w:tabs>
          <w:tab w:val="clear" w:pos="720"/>
          <w:tab w:val="left" w:pos="1227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7:56:00Z</dcterms:created>
  <dc:creator>Georgies Mgode</dc:creator>
  <dc:description/>
  <cp:keywords/>
  <dc:language>en-US</dc:language>
  <cp:lastModifiedBy>Georgies Mgode</cp:lastModifiedBy>
  <dcterms:modified xsi:type="dcterms:W3CDTF">2015-11-02T21:45:00Z</dcterms:modified>
  <cp:revision>4</cp:revision>
  <dc:subject/>
  <dc:title>FLOW CHART LEPTOSPIROSIS IN HUMANS AND ANIMALS</dc:title>
</cp:coreProperties>
</file>